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5FD" w:rsidRPr="004445FD" w:rsidRDefault="00EA4CCE" w:rsidP="004445FD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kern w:val="0"/>
          <w:sz w:val="24"/>
          <w:szCs w:val="24"/>
        </w:rPr>
        <w:t>Table</w:t>
      </w:r>
      <w:r w:rsidR="0039161E" w:rsidRPr="00E03AED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2.</w:t>
      </w:r>
      <w:r w:rsidR="004445FD" w:rsidRPr="00E03AED">
        <w:rPr>
          <w:b/>
          <w:sz w:val="24"/>
          <w:szCs w:val="24"/>
        </w:rPr>
        <w:t xml:space="preserve"> </w:t>
      </w:r>
      <w:r w:rsidR="004445FD" w:rsidRPr="00EA4CCE">
        <w:rPr>
          <w:b/>
          <w:sz w:val="24"/>
          <w:szCs w:val="24"/>
        </w:rPr>
        <w:t xml:space="preserve">Primers used for </w:t>
      </w:r>
      <w:r w:rsidR="007811A7" w:rsidRPr="00EA4CCE">
        <w:rPr>
          <w:b/>
          <w:sz w:val="24"/>
          <w:szCs w:val="24"/>
        </w:rPr>
        <w:t>RT-</w:t>
      </w:r>
      <w:proofErr w:type="spellStart"/>
      <w:r w:rsidR="007811A7" w:rsidRPr="00EA4CCE">
        <w:rPr>
          <w:b/>
          <w:sz w:val="24"/>
          <w:szCs w:val="24"/>
        </w:rPr>
        <w:t>q</w:t>
      </w:r>
      <w:r w:rsidR="004445FD" w:rsidRPr="00EA4CCE">
        <w:rPr>
          <w:b/>
          <w:sz w:val="24"/>
          <w:szCs w:val="24"/>
        </w:rPr>
        <w:t>PCR</w:t>
      </w:r>
      <w:proofErr w:type="spellEnd"/>
      <w:r w:rsidRPr="00EA4CCE">
        <w:rPr>
          <w:rFonts w:hint="eastAsia"/>
          <w:b/>
          <w:sz w:val="24"/>
          <w:szCs w:val="24"/>
        </w:rPr>
        <w:t>.</w:t>
      </w:r>
      <w:bookmarkStart w:id="0" w:name="_GoBack"/>
      <w:bookmarkEnd w:id="0"/>
    </w:p>
    <w:tbl>
      <w:tblPr>
        <w:tblW w:w="8897" w:type="dxa"/>
        <w:tblLook w:val="04A0" w:firstRow="1" w:lastRow="0" w:firstColumn="1" w:lastColumn="0" w:noHBand="0" w:noVBand="1"/>
      </w:tblPr>
      <w:tblGrid>
        <w:gridCol w:w="959"/>
        <w:gridCol w:w="2693"/>
        <w:gridCol w:w="567"/>
        <w:gridCol w:w="4678"/>
      </w:tblGrid>
      <w:tr w:rsidR="003D7ED7" w:rsidRPr="00E03AED" w:rsidTr="003D7ED7">
        <w:trPr>
          <w:trHeight w:val="425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03AED">
              <w:rPr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FD" w:rsidRPr="00E03AED" w:rsidRDefault="003D7ED7" w:rsidP="003D7ED7">
            <w:pPr>
              <w:snapToGrid w:val="0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3D7ED7">
              <w:rPr>
                <w:b/>
                <w:bCs/>
                <w:color w:val="000000"/>
                <w:kern w:val="0"/>
                <w:sz w:val="24"/>
                <w:szCs w:val="24"/>
              </w:rPr>
              <w:t>nnotation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in </w:t>
            </w:r>
            <w:r w:rsidRPr="003D7ED7">
              <w:rPr>
                <w:b/>
                <w:bCs/>
                <w:color w:val="000000"/>
                <w:kern w:val="0"/>
                <w:sz w:val="24"/>
                <w:szCs w:val="24"/>
              </w:rPr>
              <w:t>geno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03AED">
              <w:rPr>
                <w:b/>
                <w:bCs/>
                <w:color w:val="000000"/>
                <w:kern w:val="0"/>
                <w:sz w:val="24"/>
                <w:szCs w:val="24"/>
              </w:rPr>
              <w:t>Primer Sequence (5'→3')</w:t>
            </w:r>
          </w:p>
        </w:tc>
      </w:tr>
      <w:tr w:rsidR="004445FD" w:rsidRPr="00E03AED" w:rsidTr="003D7ED7">
        <w:trPr>
          <w:trHeight w:val="425"/>
        </w:trPr>
        <w:tc>
          <w:tcPr>
            <w:tcW w:w="3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45FD" w:rsidRPr="004445FD" w:rsidRDefault="004445FD" w:rsidP="003D7ED7">
            <w:pPr>
              <w:snapToGrid w:val="0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445FD">
              <w:rPr>
                <w:b/>
                <w:i/>
                <w:sz w:val="24"/>
                <w:szCs w:val="24"/>
              </w:rPr>
              <w:t>A.cald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X</w:t>
            </w:r>
            <w:proofErr w:type="spellEnd"/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-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CCCCTACGCCAATATGC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GAGGTAATCCGCCACCT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Y</w:t>
            </w:r>
            <w:proofErr w:type="spellEnd"/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-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CCCACCATTGCCGAAAA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TTGTCGGTCTTGGCCATC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Z</w:t>
            </w:r>
            <w:proofErr w:type="spellEnd"/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-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CCACTTCATTCAGACC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CAGTGTGCCGCTTTTC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A</w:t>
            </w:r>
            <w:proofErr w:type="spellEnd"/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-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TCCTGCCACATGGCTTA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TACTTTCCAGGGGTTGGG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B</w:t>
            </w:r>
            <w:proofErr w:type="spellEnd"/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-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TTTCCGCCACGAAGAAA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CGGCAGATCGAGCTTTTT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Y</w:t>
            </w:r>
            <w:proofErr w:type="spellEnd"/>
            <w:r w:rsidR="007811A7">
              <w:rPr>
                <w:bCs/>
                <w:i/>
                <w:color w:val="000000"/>
                <w:kern w:val="0"/>
                <w:sz w:val="24"/>
                <w:szCs w:val="24"/>
              </w:rPr>
              <w:t>-</w:t>
            </w:r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  <w:r w:rsid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GCGAGCGCATTTTTCT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ACTCACCCTTGTTCGTC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Z</w:t>
            </w:r>
            <w:proofErr w:type="spellEnd"/>
            <w:r w:rsidR="007811A7">
              <w:rPr>
                <w:bCs/>
                <w:i/>
                <w:color w:val="000000"/>
                <w:kern w:val="0"/>
                <w:sz w:val="24"/>
                <w:szCs w:val="24"/>
              </w:rPr>
              <w:t>-</w:t>
            </w:r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  <w:r w:rsid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AGCAAGGCAAGCTCATTC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GCATCTTGAAGGCAAG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B</w:t>
            </w:r>
            <w:proofErr w:type="spellEnd"/>
            <w:r w:rsidR="007811A7">
              <w:rPr>
                <w:bCs/>
                <w:i/>
                <w:color w:val="000000"/>
                <w:kern w:val="0"/>
                <w:sz w:val="24"/>
                <w:szCs w:val="24"/>
              </w:rPr>
              <w:t>-</w:t>
            </w:r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  <w:r w:rsid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TATCACAGACCTGCGT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CGGATTATCTCGGTGGT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X</w:t>
            </w:r>
            <w:proofErr w:type="spellEnd"/>
            <w:r w:rsidR="007811A7">
              <w:rPr>
                <w:bCs/>
                <w:i/>
                <w:color w:val="000000"/>
                <w:kern w:val="0"/>
                <w:sz w:val="24"/>
                <w:szCs w:val="24"/>
              </w:rPr>
              <w:t>-</w:t>
            </w:r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  <w:r w:rsid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AGCTGGTGCAGTTTATTTAC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CAATCTGGTGATCCGTC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A</w:t>
            </w:r>
            <w:proofErr w:type="spellEnd"/>
            <w:r w:rsidR="007811A7">
              <w:rPr>
                <w:bCs/>
                <w:i/>
                <w:color w:val="000000"/>
                <w:kern w:val="0"/>
                <w:sz w:val="24"/>
                <w:szCs w:val="24"/>
              </w:rPr>
              <w:t>-</w:t>
            </w:r>
            <w:r w:rsidR="007811A7" w:rsidRP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  <w:r w:rsidR="007811A7">
              <w:rPr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TCTCCACTTTTGGGGCA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TCCGCGCTTTGCAGTTT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tetH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0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ACGGGGCCCGATCTATA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TTGACCCAATCCCACGA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doxD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GGTTGCTCCGGATCCATT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TGTCATGCGAATTGGC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do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7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CACCTTGCCCGAAGAGA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CGCTACGTGGATGTGT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hdrC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0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GTTTCTTCAAGCGTAC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GGGCCGAAACAGCGTA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hdrB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0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CGAAGTGGAATTTGGCA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TCCATGGAATCGCTGACG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dsr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CAGATGACGGTGGACCTC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AAAAGGGTGATGTCCGC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tus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TGGTCTCAACTGCCCCTT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TTCGAAATCCTTCACC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hd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8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GCCGGACGAATTTCTGC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ACCCTCTATCTTGCCTC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hd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8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CCCATCGTCCGTAAGC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TGACGTGATGCTCCTG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hd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CGGGCAGAATTTTCACC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CCTCCGCTCAGACAATA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hd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4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CGGTACAGGGTTGGTT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GCATCGCAGGTAGTTG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qr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4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ACCTCAACGAGACCCAAGAC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CGGTCACCACAAATCCC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qr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6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GAGACGGTCAAGGAGT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TTCTGGCTCCGCTGAT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do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4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TTGTCCTACTTCTACGGGT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GTGAATGTGGGTGT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do-</w:t>
            </w:r>
            <w:r w:rsidRPr="00E03AED">
              <w:rPr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7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CACCTTGCCCGAAGAGA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CGCTACGTGGATGTGT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  <w:t>rsr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TCGCATACTTGGGTTG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CTGTTCATGGGCTTTGT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  <w:t>omp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GGATTTCAGCGTCTGTG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CGGGCTCGAAGGGT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phoB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3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AAGTGGAGTTGCCTGGT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AGGGCTTGGACAGATAGT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cheY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4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CCTTCGATCTCGTCG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TGGCCGCTTCCAGTATG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GAGCCCTGCACGAC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AGCCATCTCCAGTTTAC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2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AGGAACTGCCCTTG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CTGCTTGGGTCACA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9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TGGCTCAGGTGGAAC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TGGCACCGTGAATGAA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2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TGGTGATGGACTGGATG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TCACGGGCGTTGAAAG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3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TCCGCGAACTGGAGAAT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AAGGCGGGAAGGCAC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4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GCCCTTTGTTGCGGTGAACT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CTTGCTCAAACTTTCCCGGACT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4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ACCTTTCCCAGCACCT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CCACCGTCGCTAATG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7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GGCGGAACCACCATCT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GTCCCTCAAAGCCGAGCA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1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CGCCTCCTTGAAAC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CAGGACGATGGGAAAC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6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AGGTGTTTGCCGAGAAT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GTTGTAGCGGGAACGA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  <w:t>rsr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0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ACCGCCGAATGATAAA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GAGAAATACGACGATAA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envZ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5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CTTGGCACCTTCCTCATC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ACCATTTCCCGCTCTT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phoR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3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CTGCGACTGGCGTTGGAG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CCGTCGCCGTCTCACTCCAAGCT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che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4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AACCGCCCACGCCAGCGA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CCGTCGCCATAGAGCTTATCT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24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CTGCAGGGAAACCGACATAAGA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CCAGCAAACCCAGTAGAGCCGT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kdpD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3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GGCCGCGTCTTCGAGCGCTTCTT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ATCTCACCGTGCTGGGCAAG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fle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14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GGGGCTGTCCTCGTTGTCGACGA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CTGGAGCAGCCATTCCTCA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hk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2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AGCCTCAGCGAGCATCGTCGTGG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TGCGAGAGTGACCAGGACGA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hk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951A4F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904_</w:t>
            </w:r>
            <w:r w:rsidR="004445FD" w:rsidRPr="00E03AED">
              <w:rPr>
                <w:color w:val="000000"/>
                <w:kern w:val="0"/>
                <w:sz w:val="24"/>
                <w:szCs w:val="24"/>
              </w:rPr>
              <w:t>09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GAGGACCTGGGTCATGAACTGGA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GTCCAGACGCACATCCTGCTGCAT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CAGCGTTGGTGGGAAAG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GGCGTGACATCGGCTTC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</w:t>
            </w:r>
            <w:r w:rsidR="00FD643D">
              <w:rPr>
                <w:color w:val="000000"/>
                <w:kern w:val="0"/>
                <w:sz w:val="24"/>
                <w:szCs w:val="24"/>
              </w:rPr>
              <w:t>5904_</w:t>
            </w:r>
            <w:r w:rsidRPr="00E03AED">
              <w:rPr>
                <w:color w:val="000000"/>
                <w:kern w:val="0"/>
                <w:sz w:val="24"/>
                <w:szCs w:val="24"/>
              </w:rPr>
              <w:t>26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GTCTCCATCGTCGATCTCA</w:t>
            </w:r>
          </w:p>
        </w:tc>
      </w:tr>
      <w:tr w:rsidR="003D7ED7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GGGCTTGTCGTTGTAGGCA</w:t>
            </w:r>
          </w:p>
        </w:tc>
      </w:tr>
      <w:tr w:rsidR="004445FD" w:rsidRPr="00E03AED" w:rsidTr="003D7ED7">
        <w:trPr>
          <w:trHeight w:val="425"/>
        </w:trPr>
        <w:tc>
          <w:tcPr>
            <w:tcW w:w="3652" w:type="dxa"/>
            <w:gridSpan w:val="2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i/>
                <w:sz w:val="24"/>
                <w:szCs w:val="24"/>
              </w:rPr>
              <w:t>E.coli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4445FD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CAGCGTTGGTGGGAAAG</w:t>
            </w:r>
          </w:p>
        </w:tc>
      </w:tr>
      <w:tr w:rsidR="004445FD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ACGGCGTGACATCGGCTTC</w:t>
            </w:r>
          </w:p>
        </w:tc>
      </w:tr>
      <w:tr w:rsidR="004445FD" w:rsidRPr="00E03AED" w:rsidTr="003D7ED7">
        <w:trPr>
          <w:trHeight w:val="425"/>
        </w:trPr>
        <w:tc>
          <w:tcPr>
            <w:tcW w:w="959" w:type="dxa"/>
            <w:shd w:val="clear" w:color="auto" w:fill="auto"/>
            <w:noWrap/>
            <w:vAlign w:val="center"/>
          </w:tcPr>
          <w:p w:rsidR="004445FD" w:rsidRPr="00E03AED" w:rsidRDefault="004445FD" w:rsidP="00CD7561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03AED">
              <w:rPr>
                <w:bCs/>
                <w:i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TGGTCTCAAGCCCAAAGG</w:t>
            </w:r>
          </w:p>
        </w:tc>
      </w:tr>
      <w:tr w:rsidR="004445FD" w:rsidRPr="00E03AED" w:rsidTr="003D7ED7">
        <w:trPr>
          <w:trHeight w:val="425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5FD" w:rsidRPr="00E03AED" w:rsidRDefault="004445FD" w:rsidP="003D7ED7">
            <w:pPr>
              <w:snapToGrid w:val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03AED">
              <w:rPr>
                <w:color w:val="000000"/>
                <w:kern w:val="0"/>
                <w:sz w:val="24"/>
                <w:szCs w:val="24"/>
              </w:rPr>
              <w:t>CGCAGCGTCAAGCGGAAT</w:t>
            </w:r>
          </w:p>
        </w:tc>
      </w:tr>
    </w:tbl>
    <w:p w:rsidR="004445FD" w:rsidRPr="00E03AED" w:rsidRDefault="004445FD" w:rsidP="004445FD">
      <w:pPr>
        <w:spacing w:line="360" w:lineRule="auto"/>
        <w:jc w:val="left"/>
        <w:rPr>
          <w:b/>
          <w:sz w:val="24"/>
          <w:szCs w:val="24"/>
        </w:rPr>
      </w:pPr>
    </w:p>
    <w:p w:rsidR="007333C3" w:rsidRDefault="007333C3"/>
    <w:sectPr w:rsidR="00733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299" w:rsidRDefault="00A47299" w:rsidP="004445FD">
      <w:r>
        <w:separator/>
      </w:r>
    </w:p>
  </w:endnote>
  <w:endnote w:type="continuationSeparator" w:id="0">
    <w:p w:rsidR="00A47299" w:rsidRDefault="00A47299" w:rsidP="00444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299" w:rsidRDefault="00A47299" w:rsidP="004445FD">
      <w:r>
        <w:separator/>
      </w:r>
    </w:p>
  </w:footnote>
  <w:footnote w:type="continuationSeparator" w:id="0">
    <w:p w:rsidR="00A47299" w:rsidRDefault="00A47299" w:rsidP="00444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8E0"/>
    <w:rsid w:val="00004AA9"/>
    <w:rsid w:val="0000500C"/>
    <w:rsid w:val="000103A4"/>
    <w:rsid w:val="00012927"/>
    <w:rsid w:val="00013F68"/>
    <w:rsid w:val="00016EBC"/>
    <w:rsid w:val="00026F82"/>
    <w:rsid w:val="00030362"/>
    <w:rsid w:val="0003164E"/>
    <w:rsid w:val="00033D48"/>
    <w:rsid w:val="00037E34"/>
    <w:rsid w:val="00042AE4"/>
    <w:rsid w:val="00056DC2"/>
    <w:rsid w:val="000753CC"/>
    <w:rsid w:val="00084859"/>
    <w:rsid w:val="0008580D"/>
    <w:rsid w:val="000879BA"/>
    <w:rsid w:val="0009082A"/>
    <w:rsid w:val="00093459"/>
    <w:rsid w:val="00095964"/>
    <w:rsid w:val="000A1715"/>
    <w:rsid w:val="000A465E"/>
    <w:rsid w:val="000A6D61"/>
    <w:rsid w:val="000A747B"/>
    <w:rsid w:val="000B6D59"/>
    <w:rsid w:val="000C468A"/>
    <w:rsid w:val="000D233C"/>
    <w:rsid w:val="000E5C58"/>
    <w:rsid w:val="000E7BA8"/>
    <w:rsid w:val="000F6D89"/>
    <w:rsid w:val="00124509"/>
    <w:rsid w:val="00125872"/>
    <w:rsid w:val="0012719F"/>
    <w:rsid w:val="001304F4"/>
    <w:rsid w:val="001408B9"/>
    <w:rsid w:val="00145A66"/>
    <w:rsid w:val="00146784"/>
    <w:rsid w:val="00147140"/>
    <w:rsid w:val="00156327"/>
    <w:rsid w:val="00157294"/>
    <w:rsid w:val="001666A2"/>
    <w:rsid w:val="001669A7"/>
    <w:rsid w:val="00172E64"/>
    <w:rsid w:val="001748DD"/>
    <w:rsid w:val="00180C31"/>
    <w:rsid w:val="00183806"/>
    <w:rsid w:val="00196FA0"/>
    <w:rsid w:val="00197C0F"/>
    <w:rsid w:val="001A0A8A"/>
    <w:rsid w:val="001B2956"/>
    <w:rsid w:val="001C54EF"/>
    <w:rsid w:val="001D1AB3"/>
    <w:rsid w:val="001D4164"/>
    <w:rsid w:val="00205C98"/>
    <w:rsid w:val="002107E9"/>
    <w:rsid w:val="0022266C"/>
    <w:rsid w:val="00225BBB"/>
    <w:rsid w:val="00225F20"/>
    <w:rsid w:val="0023286F"/>
    <w:rsid w:val="0023515F"/>
    <w:rsid w:val="00237E68"/>
    <w:rsid w:val="0024024D"/>
    <w:rsid w:val="00240E18"/>
    <w:rsid w:val="00241CCE"/>
    <w:rsid w:val="0024509A"/>
    <w:rsid w:val="002532B3"/>
    <w:rsid w:val="00253C50"/>
    <w:rsid w:val="002541E3"/>
    <w:rsid w:val="00254D08"/>
    <w:rsid w:val="00257200"/>
    <w:rsid w:val="0029457E"/>
    <w:rsid w:val="002B6656"/>
    <w:rsid w:val="002D3F23"/>
    <w:rsid w:val="002D502C"/>
    <w:rsid w:val="002D6D39"/>
    <w:rsid w:val="002D714C"/>
    <w:rsid w:val="002E02DB"/>
    <w:rsid w:val="002E4848"/>
    <w:rsid w:val="002F2DF0"/>
    <w:rsid w:val="00301177"/>
    <w:rsid w:val="00320727"/>
    <w:rsid w:val="00321D58"/>
    <w:rsid w:val="00341ECC"/>
    <w:rsid w:val="00346D8F"/>
    <w:rsid w:val="0035365C"/>
    <w:rsid w:val="00361E0E"/>
    <w:rsid w:val="003658E7"/>
    <w:rsid w:val="00370989"/>
    <w:rsid w:val="00372965"/>
    <w:rsid w:val="00373D13"/>
    <w:rsid w:val="0039161E"/>
    <w:rsid w:val="0039494F"/>
    <w:rsid w:val="0039629E"/>
    <w:rsid w:val="00396A7C"/>
    <w:rsid w:val="003A72AB"/>
    <w:rsid w:val="003B6FD6"/>
    <w:rsid w:val="003C3E6D"/>
    <w:rsid w:val="003D7ED7"/>
    <w:rsid w:val="003E4BE0"/>
    <w:rsid w:val="003E6BC2"/>
    <w:rsid w:val="003F314D"/>
    <w:rsid w:val="00405927"/>
    <w:rsid w:val="004109A9"/>
    <w:rsid w:val="0041305B"/>
    <w:rsid w:val="0041479E"/>
    <w:rsid w:val="00414CA8"/>
    <w:rsid w:val="00424214"/>
    <w:rsid w:val="004445FD"/>
    <w:rsid w:val="00451D3B"/>
    <w:rsid w:val="00454424"/>
    <w:rsid w:val="004551E0"/>
    <w:rsid w:val="00463217"/>
    <w:rsid w:val="00473B07"/>
    <w:rsid w:val="0049485B"/>
    <w:rsid w:val="00497D24"/>
    <w:rsid w:val="00497F72"/>
    <w:rsid w:val="004B7004"/>
    <w:rsid w:val="004C0CC4"/>
    <w:rsid w:val="004C1E10"/>
    <w:rsid w:val="004C4746"/>
    <w:rsid w:val="004C5422"/>
    <w:rsid w:val="004C59B5"/>
    <w:rsid w:val="00505D44"/>
    <w:rsid w:val="00532FF8"/>
    <w:rsid w:val="005420A5"/>
    <w:rsid w:val="00545A69"/>
    <w:rsid w:val="00547417"/>
    <w:rsid w:val="00572742"/>
    <w:rsid w:val="00585D62"/>
    <w:rsid w:val="0059162A"/>
    <w:rsid w:val="005A2F16"/>
    <w:rsid w:val="005A6167"/>
    <w:rsid w:val="005B01F6"/>
    <w:rsid w:val="005D3BA3"/>
    <w:rsid w:val="005D6805"/>
    <w:rsid w:val="005E2BFF"/>
    <w:rsid w:val="005E75C5"/>
    <w:rsid w:val="005F15A1"/>
    <w:rsid w:val="005F4991"/>
    <w:rsid w:val="006020B7"/>
    <w:rsid w:val="00610CEE"/>
    <w:rsid w:val="00624253"/>
    <w:rsid w:val="00625F91"/>
    <w:rsid w:val="0063182E"/>
    <w:rsid w:val="006339C9"/>
    <w:rsid w:val="00652C30"/>
    <w:rsid w:val="00665E4B"/>
    <w:rsid w:val="00683894"/>
    <w:rsid w:val="0068715F"/>
    <w:rsid w:val="0069567C"/>
    <w:rsid w:val="006A7C34"/>
    <w:rsid w:val="006B0029"/>
    <w:rsid w:val="006B095E"/>
    <w:rsid w:val="006B1C98"/>
    <w:rsid w:val="006B71C7"/>
    <w:rsid w:val="006C75C2"/>
    <w:rsid w:val="006D374C"/>
    <w:rsid w:val="006E065F"/>
    <w:rsid w:val="006E3600"/>
    <w:rsid w:val="006E443F"/>
    <w:rsid w:val="00713EB8"/>
    <w:rsid w:val="00717DE9"/>
    <w:rsid w:val="0072714D"/>
    <w:rsid w:val="0073148F"/>
    <w:rsid w:val="007333C3"/>
    <w:rsid w:val="0074081D"/>
    <w:rsid w:val="007408E8"/>
    <w:rsid w:val="00752217"/>
    <w:rsid w:val="0076326C"/>
    <w:rsid w:val="00766D34"/>
    <w:rsid w:val="007741D7"/>
    <w:rsid w:val="007756B8"/>
    <w:rsid w:val="007811A7"/>
    <w:rsid w:val="00784832"/>
    <w:rsid w:val="00787920"/>
    <w:rsid w:val="007879C0"/>
    <w:rsid w:val="00790CC3"/>
    <w:rsid w:val="00793952"/>
    <w:rsid w:val="00794FAE"/>
    <w:rsid w:val="007A197D"/>
    <w:rsid w:val="007A1FB8"/>
    <w:rsid w:val="007A346B"/>
    <w:rsid w:val="007A3C32"/>
    <w:rsid w:val="007B0564"/>
    <w:rsid w:val="007C1EF2"/>
    <w:rsid w:val="007D2990"/>
    <w:rsid w:val="007D6B57"/>
    <w:rsid w:val="007F3543"/>
    <w:rsid w:val="00801DE4"/>
    <w:rsid w:val="008167AB"/>
    <w:rsid w:val="00863C84"/>
    <w:rsid w:val="00873819"/>
    <w:rsid w:val="008817B0"/>
    <w:rsid w:val="00881D66"/>
    <w:rsid w:val="008941E6"/>
    <w:rsid w:val="00897BF1"/>
    <w:rsid w:val="008B3608"/>
    <w:rsid w:val="008B3991"/>
    <w:rsid w:val="008B4352"/>
    <w:rsid w:val="008D4997"/>
    <w:rsid w:val="008E68CA"/>
    <w:rsid w:val="008F512A"/>
    <w:rsid w:val="00900D72"/>
    <w:rsid w:val="009048B9"/>
    <w:rsid w:val="009124ED"/>
    <w:rsid w:val="00941530"/>
    <w:rsid w:val="0094216A"/>
    <w:rsid w:val="00947584"/>
    <w:rsid w:val="00951A4F"/>
    <w:rsid w:val="00953791"/>
    <w:rsid w:val="009609EF"/>
    <w:rsid w:val="009613F3"/>
    <w:rsid w:val="009675C8"/>
    <w:rsid w:val="00975D4E"/>
    <w:rsid w:val="009806BD"/>
    <w:rsid w:val="009835C7"/>
    <w:rsid w:val="00991A09"/>
    <w:rsid w:val="0099540B"/>
    <w:rsid w:val="009A5A2E"/>
    <w:rsid w:val="009B205F"/>
    <w:rsid w:val="009B4750"/>
    <w:rsid w:val="009C7A17"/>
    <w:rsid w:val="009D354C"/>
    <w:rsid w:val="009E1AD4"/>
    <w:rsid w:val="009E2893"/>
    <w:rsid w:val="009F245A"/>
    <w:rsid w:val="009F2F72"/>
    <w:rsid w:val="00A17C2D"/>
    <w:rsid w:val="00A17EEB"/>
    <w:rsid w:val="00A26E84"/>
    <w:rsid w:val="00A36C66"/>
    <w:rsid w:val="00A440D4"/>
    <w:rsid w:val="00A47299"/>
    <w:rsid w:val="00A53827"/>
    <w:rsid w:val="00A6317E"/>
    <w:rsid w:val="00A6463E"/>
    <w:rsid w:val="00A67486"/>
    <w:rsid w:val="00A713FB"/>
    <w:rsid w:val="00A8581E"/>
    <w:rsid w:val="00A90AA4"/>
    <w:rsid w:val="00A9537C"/>
    <w:rsid w:val="00A962C1"/>
    <w:rsid w:val="00AA138E"/>
    <w:rsid w:val="00AA3A12"/>
    <w:rsid w:val="00AB28E1"/>
    <w:rsid w:val="00AB341B"/>
    <w:rsid w:val="00AB627F"/>
    <w:rsid w:val="00AC65B5"/>
    <w:rsid w:val="00AD05DB"/>
    <w:rsid w:val="00AD0C6C"/>
    <w:rsid w:val="00AD5285"/>
    <w:rsid w:val="00AE5FD8"/>
    <w:rsid w:val="00AF0B90"/>
    <w:rsid w:val="00AF7EFD"/>
    <w:rsid w:val="00B023D0"/>
    <w:rsid w:val="00B06165"/>
    <w:rsid w:val="00B10868"/>
    <w:rsid w:val="00B23B69"/>
    <w:rsid w:val="00B32B8F"/>
    <w:rsid w:val="00B407AD"/>
    <w:rsid w:val="00B44927"/>
    <w:rsid w:val="00B4734B"/>
    <w:rsid w:val="00B50368"/>
    <w:rsid w:val="00B51E2D"/>
    <w:rsid w:val="00B529EB"/>
    <w:rsid w:val="00B570C0"/>
    <w:rsid w:val="00B62671"/>
    <w:rsid w:val="00B76C45"/>
    <w:rsid w:val="00B775FD"/>
    <w:rsid w:val="00B77929"/>
    <w:rsid w:val="00BA1F18"/>
    <w:rsid w:val="00BA4EC1"/>
    <w:rsid w:val="00BC0445"/>
    <w:rsid w:val="00BC0890"/>
    <w:rsid w:val="00BD39A3"/>
    <w:rsid w:val="00BE34B3"/>
    <w:rsid w:val="00BE4D87"/>
    <w:rsid w:val="00C0017C"/>
    <w:rsid w:val="00C05982"/>
    <w:rsid w:val="00C132B6"/>
    <w:rsid w:val="00C13A82"/>
    <w:rsid w:val="00C41421"/>
    <w:rsid w:val="00C60D1A"/>
    <w:rsid w:val="00C64B01"/>
    <w:rsid w:val="00C675B5"/>
    <w:rsid w:val="00CA675A"/>
    <w:rsid w:val="00CA6911"/>
    <w:rsid w:val="00CB4EDA"/>
    <w:rsid w:val="00CB5237"/>
    <w:rsid w:val="00CB52CC"/>
    <w:rsid w:val="00CB53A6"/>
    <w:rsid w:val="00CC3938"/>
    <w:rsid w:val="00CD05BA"/>
    <w:rsid w:val="00CD741B"/>
    <w:rsid w:val="00CD7561"/>
    <w:rsid w:val="00CE101D"/>
    <w:rsid w:val="00CE4CFF"/>
    <w:rsid w:val="00CE4D25"/>
    <w:rsid w:val="00CE5D23"/>
    <w:rsid w:val="00CF0DA8"/>
    <w:rsid w:val="00CF5016"/>
    <w:rsid w:val="00CF6DE5"/>
    <w:rsid w:val="00D064F9"/>
    <w:rsid w:val="00D065FE"/>
    <w:rsid w:val="00D07BA0"/>
    <w:rsid w:val="00D423C4"/>
    <w:rsid w:val="00D47BF3"/>
    <w:rsid w:val="00D50AE8"/>
    <w:rsid w:val="00D50C9C"/>
    <w:rsid w:val="00D53195"/>
    <w:rsid w:val="00D70C73"/>
    <w:rsid w:val="00D76352"/>
    <w:rsid w:val="00D76B2E"/>
    <w:rsid w:val="00D7712A"/>
    <w:rsid w:val="00D829DA"/>
    <w:rsid w:val="00D8461C"/>
    <w:rsid w:val="00D846D8"/>
    <w:rsid w:val="00D87B6F"/>
    <w:rsid w:val="00D92DE8"/>
    <w:rsid w:val="00DA6AC5"/>
    <w:rsid w:val="00DA796E"/>
    <w:rsid w:val="00DB0893"/>
    <w:rsid w:val="00DB3D5B"/>
    <w:rsid w:val="00DB6829"/>
    <w:rsid w:val="00DB6EC0"/>
    <w:rsid w:val="00DB7599"/>
    <w:rsid w:val="00DC34FA"/>
    <w:rsid w:val="00DC5E54"/>
    <w:rsid w:val="00DD0ACB"/>
    <w:rsid w:val="00DD49CF"/>
    <w:rsid w:val="00DE49E7"/>
    <w:rsid w:val="00DF628D"/>
    <w:rsid w:val="00DF73E4"/>
    <w:rsid w:val="00E00FB7"/>
    <w:rsid w:val="00E023C9"/>
    <w:rsid w:val="00E05F9A"/>
    <w:rsid w:val="00E141E1"/>
    <w:rsid w:val="00E17805"/>
    <w:rsid w:val="00E21431"/>
    <w:rsid w:val="00E241EA"/>
    <w:rsid w:val="00E317BC"/>
    <w:rsid w:val="00E32500"/>
    <w:rsid w:val="00E343AC"/>
    <w:rsid w:val="00E36936"/>
    <w:rsid w:val="00E377D7"/>
    <w:rsid w:val="00E40E4A"/>
    <w:rsid w:val="00E44101"/>
    <w:rsid w:val="00E45111"/>
    <w:rsid w:val="00E56263"/>
    <w:rsid w:val="00E6023B"/>
    <w:rsid w:val="00E85981"/>
    <w:rsid w:val="00E8676D"/>
    <w:rsid w:val="00EA26AC"/>
    <w:rsid w:val="00EA4CCE"/>
    <w:rsid w:val="00EA62DD"/>
    <w:rsid w:val="00EB623E"/>
    <w:rsid w:val="00EB7C4C"/>
    <w:rsid w:val="00EC33F2"/>
    <w:rsid w:val="00EC595F"/>
    <w:rsid w:val="00ED7A48"/>
    <w:rsid w:val="00EE635D"/>
    <w:rsid w:val="00EE731E"/>
    <w:rsid w:val="00F028E0"/>
    <w:rsid w:val="00F028F1"/>
    <w:rsid w:val="00F0413D"/>
    <w:rsid w:val="00F138C1"/>
    <w:rsid w:val="00F16366"/>
    <w:rsid w:val="00F36F70"/>
    <w:rsid w:val="00F4278D"/>
    <w:rsid w:val="00F42EEF"/>
    <w:rsid w:val="00F47F5C"/>
    <w:rsid w:val="00F7272F"/>
    <w:rsid w:val="00F86C0D"/>
    <w:rsid w:val="00F93045"/>
    <w:rsid w:val="00FA27BD"/>
    <w:rsid w:val="00FA6527"/>
    <w:rsid w:val="00FB357E"/>
    <w:rsid w:val="00FC1C56"/>
    <w:rsid w:val="00FD643D"/>
    <w:rsid w:val="00FD7D37"/>
    <w:rsid w:val="00FE6BF8"/>
    <w:rsid w:val="00FF03A8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5F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4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5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45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5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5F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4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5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45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5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E376BF8-EBC7-4E7E-A5CB-52D679AA40FA}"/>
</file>

<file path=customXml/itemProps2.xml><?xml version="1.0" encoding="utf-8"?>
<ds:datastoreItem xmlns:ds="http://schemas.openxmlformats.org/officeDocument/2006/customXml" ds:itemID="{69F4738A-474D-4F2D-AA90-C5AF36E45976}"/>
</file>

<file path=customXml/itemProps3.xml><?xml version="1.0" encoding="utf-8"?>
<ds:datastoreItem xmlns:ds="http://schemas.openxmlformats.org/officeDocument/2006/customXml" ds:itemID="{F5C51F26-C65D-4B3B-AB10-4D971B76F2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</dc:creator>
  <cp:keywords/>
  <dc:description/>
  <cp:lastModifiedBy>Job</cp:lastModifiedBy>
  <cp:revision>14</cp:revision>
  <dcterms:created xsi:type="dcterms:W3CDTF">2016-02-12T10:38:00Z</dcterms:created>
  <dcterms:modified xsi:type="dcterms:W3CDTF">2016-06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